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TROBE Statement—For cross-sectional studies.</w:t>
      </w:r>
    </w:p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87"/>
        <w:gridCol w:w="5143"/>
        <w:gridCol w:w="197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7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7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-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reported as there was only one arm at the time of inclusion.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7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7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7:50:00Z</dcterms:created>
  <dc:creator>pplouffe</dc:creator>
  <dc:description/>
  <cp:keywords/>
  <dc:language>en-US</dc:language>
  <cp:lastModifiedBy>Akshatha  Nayak M [MAHE-KMCMLR]</cp:lastModifiedBy>
  <cp:lastPrinted>2007-09-19T10:02:00Z</cp:lastPrinted>
  <dcterms:modified xsi:type="dcterms:W3CDTF">2024-05-23T17:5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